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Guide sequences used</w:t>
      </w:r>
    </w:p>
    <w:p>
      <w:pPr>
        <w:pStyle w:val="Normal"/>
        <w:rPr/>
      </w:pPr>
      <w:r>
        <w:rPr/>
      </w:r>
    </w:p>
    <w:tbl>
      <w:tblPr>
        <w:tblW w:w="70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4253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gRN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RISPR targeting Sequence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P1 g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CCTTCAGAGCAAATGTC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P1 g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CACCCTGAGTCGCATG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P1 g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AGTCCTTCATGCGACTC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F3B1 g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ATCGCCAAGACTCACG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F3B1 g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CTTACCTTCGTGAGTCT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F3B1 g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GTGGGCCTCGATTCTAC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53 g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TTGTTCAATATCGTCCG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53 g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CAGCTACGGTTTCCGTC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53 g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ATTGCTTGGGACGGCA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NAQ g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AGCACATCTTGTTGCGT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NAQ g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CAATTATCACATACCCC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NAQ g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TTGTTGCGTAGGCAGGT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NAQ g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GCAGAATGGTCGATGT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targeting control gRN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dgene Cat #801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7:59:00Z</dcterms:created>
  <dc:creator>Microsoft Office User</dc:creator>
  <dc:description/>
  <cp:keywords/>
  <dc:language>en-US</dc:language>
  <cp:lastModifiedBy>Microsoft Office User</cp:lastModifiedBy>
  <dcterms:modified xsi:type="dcterms:W3CDTF">2021-03-30T06:52:00Z</dcterms:modified>
  <cp:revision>3</cp:revision>
  <dc:subject/>
  <dc:title/>
</cp:coreProperties>
</file>